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36"/>
        <w:tblW w:w="85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2160"/>
        <w:gridCol w:w="2160"/>
        <w:gridCol w:w="2461"/>
        <w:gridCol w:w="59"/>
      </w:tblGrid>
      <w:tr w:rsidR="00C03C9A" w:rsidRPr="005538BA" w14:paraId="2D8CCF09" w14:textId="77777777" w:rsidTr="00C21CC4">
        <w:trPr>
          <w:gridAfter w:val="1"/>
          <w:wAfter w:w="59" w:type="dxa"/>
          <w:trHeight w:val="700"/>
        </w:trPr>
        <w:tc>
          <w:tcPr>
            <w:tcW w:w="849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F8F2F1" w14:textId="34CC1F9A" w:rsidR="00C03C9A" w:rsidRPr="00FC3FFB" w:rsidRDefault="00461DA3" w:rsidP="00C03C9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upplementary</w:t>
            </w:r>
            <w:r w:rsidR="00C03C9A"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Table 1.</w:t>
            </w:r>
            <w:r w:rsidR="00C03C9A"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r w:rsidR="002472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Retention times in minutes (RT) and Kovats indices, experimental = KI (exp) and from the literature = KI (Lit) from the different compounds found in </w:t>
            </w:r>
            <w:r w:rsidRPr="00461D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M. </w:t>
            </w:r>
            <w:proofErr w:type="spellStart"/>
            <w:r w:rsidRPr="00461D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eeche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and </w:t>
            </w:r>
            <w:r w:rsidRPr="00461D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N. </w:t>
            </w:r>
            <w:proofErr w:type="spellStart"/>
            <w:r w:rsidRPr="00461D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rilamp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(Tables 2 and 3).</w:t>
            </w:r>
          </w:p>
        </w:tc>
      </w:tr>
      <w:tr w:rsidR="00C21CC4" w:rsidRPr="00881D8C" w14:paraId="700C0872" w14:textId="77777777" w:rsidTr="00C21CC4">
        <w:trPr>
          <w:trHeight w:val="450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F4AB0" w14:textId="77777777" w:rsidR="00C21CC4" w:rsidRPr="00FC3FFB" w:rsidRDefault="00C21CC4" w:rsidP="00C03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mpoun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11012E" w14:textId="77777777" w:rsidR="00C21CC4" w:rsidRPr="00FC3FFB" w:rsidRDefault="00C21CC4" w:rsidP="00C03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6700E1" w14:textId="4CC40C4D" w:rsidR="00C21CC4" w:rsidRPr="00FC3FFB" w:rsidRDefault="00C21CC4" w:rsidP="00C03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K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(exp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996FEF" w14:textId="51307073" w:rsidR="00C21CC4" w:rsidRPr="00FC3FFB" w:rsidRDefault="00C21CC4" w:rsidP="00C03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KI (Lit)</w:t>
            </w:r>
          </w:p>
        </w:tc>
      </w:tr>
      <w:tr w:rsidR="007D39EE" w:rsidRPr="00881D8C" w14:paraId="596CE698" w14:textId="77777777" w:rsidTr="00C21CC4">
        <w:trPr>
          <w:trHeight w:val="6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F7DA" w14:textId="77777777" w:rsidR="007D39EE" w:rsidRPr="00FC3FFB" w:rsidRDefault="007D39EE" w:rsidP="007D3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nadeca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122E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3A18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89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53DB" w14:textId="0B5EC8AC" w:rsidR="007D39EE" w:rsidRPr="007D39EE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D39E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898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6</w:t>
            </w:r>
            <w:r w:rsidR="006B55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6</w:t>
            </w:r>
          </w:p>
        </w:tc>
      </w:tr>
      <w:tr w:rsidR="007D39EE" w:rsidRPr="00881D8C" w14:paraId="64A5B8B3" w14:textId="77777777" w:rsidTr="00C21CC4">
        <w:trPr>
          <w:trHeight w:val="6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3A99" w14:textId="77777777" w:rsidR="007D39EE" w:rsidRPr="00FC3FFB" w:rsidRDefault="007D39EE" w:rsidP="007D3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neicosa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D034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45D1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09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1E32" w14:textId="2A2F8087" w:rsidR="007D39EE" w:rsidRPr="007D39EE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D39E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98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6</w:t>
            </w:r>
            <w:r w:rsidR="006B55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6</w:t>
            </w:r>
          </w:p>
        </w:tc>
      </w:tr>
      <w:tr w:rsidR="007D39EE" w:rsidRPr="00881D8C" w14:paraId="536E68B8" w14:textId="77777777" w:rsidTr="00C21CC4">
        <w:trPr>
          <w:trHeight w:val="6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882A" w14:textId="77777777" w:rsidR="007D39EE" w:rsidRPr="00FC3FFB" w:rsidRDefault="007D39EE" w:rsidP="007D3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Docosa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84A2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F85E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19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0CDC" w14:textId="10B54475" w:rsidR="007D39EE" w:rsidRPr="007D39EE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D39E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00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34</w:t>
            </w:r>
          </w:p>
        </w:tc>
      </w:tr>
      <w:tr w:rsidR="007D39EE" w:rsidRPr="00881D8C" w14:paraId="74828E30" w14:textId="77777777" w:rsidTr="00C21CC4">
        <w:trPr>
          <w:trHeight w:val="6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4E3C" w14:textId="77777777" w:rsidR="007D39EE" w:rsidRPr="00FC3FFB" w:rsidRDefault="007D39EE" w:rsidP="007D3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ricose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2326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29FF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26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D02A" w14:textId="3AEC9DC8" w:rsidR="007D39EE" w:rsidRPr="007D39EE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D39E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71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34</w:t>
            </w:r>
          </w:p>
        </w:tc>
      </w:tr>
      <w:tr w:rsidR="007D39EE" w:rsidRPr="00881D8C" w14:paraId="54278627" w14:textId="77777777" w:rsidTr="00C21CC4">
        <w:trPr>
          <w:trHeight w:val="6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C5B1" w14:textId="77777777" w:rsidR="007D39EE" w:rsidRPr="00FC3FFB" w:rsidRDefault="007D39EE" w:rsidP="007D3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ricosa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F3B0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7F5A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29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866C" w14:textId="169C93CF" w:rsidR="007D39EE" w:rsidRPr="007D39EE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D39E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300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34</w:t>
            </w:r>
          </w:p>
        </w:tc>
      </w:tr>
      <w:tr w:rsidR="007D39EE" w:rsidRPr="00881D8C" w14:paraId="3ABA4C4A" w14:textId="77777777" w:rsidTr="00C21CC4">
        <w:trPr>
          <w:trHeight w:val="6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5A04" w14:textId="77777777" w:rsidR="007D39EE" w:rsidRPr="00FC3FFB" w:rsidRDefault="007D39EE" w:rsidP="007D3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etracosa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08BE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.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5131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39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9B7F" w14:textId="0EA3B94B" w:rsidR="007D39EE" w:rsidRPr="007D39EE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D39E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400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34</w:t>
            </w:r>
          </w:p>
        </w:tc>
      </w:tr>
      <w:tr w:rsidR="007D39EE" w:rsidRPr="00881D8C" w14:paraId="74E9419F" w14:textId="77777777" w:rsidTr="00C21CC4">
        <w:trPr>
          <w:trHeight w:val="70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D7918" w14:textId="77777777" w:rsidR="007D39EE" w:rsidRPr="00FC3FFB" w:rsidRDefault="007D39EE" w:rsidP="007D3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ntacosene</w:t>
            </w:r>
            <w:proofErr w:type="spellEnd"/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EB48C3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5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33FC5" w14:textId="77777777" w:rsidR="007D39EE" w:rsidRPr="00FC3FFB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46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C26E17" w14:textId="014B36F6" w:rsidR="007D39EE" w:rsidRPr="007D39EE" w:rsidRDefault="007D39EE" w:rsidP="007D39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D39E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473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6</w:t>
            </w:r>
            <w:r w:rsidR="006B55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6</w:t>
            </w:r>
          </w:p>
        </w:tc>
      </w:tr>
      <w:tr w:rsidR="00A04B00" w:rsidRPr="00881D8C" w14:paraId="3D0E4802" w14:textId="77777777" w:rsidTr="00C21CC4">
        <w:trPr>
          <w:trHeight w:val="700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C04C0" w14:textId="31DC7395" w:rsidR="00A04B00" w:rsidRPr="00C03C9A" w:rsidRDefault="00A04B00" w:rsidP="00A04B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C03C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ntacosene</w:t>
            </w:r>
            <w:proofErr w:type="spellEnd"/>
            <w:r w:rsidRPr="00C03C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F0893" w14:textId="714AE0CF" w:rsidR="00A04B00" w:rsidRPr="00C03C9A" w:rsidRDefault="00A04B00" w:rsidP="00A04B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61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8D801" w14:textId="609F628D" w:rsidR="00A04B00" w:rsidRPr="00C03C9A" w:rsidRDefault="00A04B00" w:rsidP="00A04B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476</w:t>
            </w:r>
          </w:p>
        </w:tc>
        <w:tc>
          <w:tcPr>
            <w:tcW w:w="2520" w:type="dxa"/>
            <w:gridSpan w:val="2"/>
            <w:tcBorders>
              <w:left w:val="nil"/>
              <w:right w:val="nil"/>
            </w:tcBorders>
            <w:vAlign w:val="center"/>
          </w:tcPr>
          <w:p w14:paraId="672367B7" w14:textId="5DF5AC4B" w:rsidR="00A04B00" w:rsidRPr="00A04B00" w:rsidRDefault="00725106" w:rsidP="00A04B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D39EE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473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6</w:t>
            </w:r>
            <w:r w:rsidR="006B55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MX"/>
              </w:rPr>
              <w:t>6</w:t>
            </w:r>
          </w:p>
        </w:tc>
      </w:tr>
      <w:tr w:rsidR="00F81408" w:rsidRPr="00881D8C" w14:paraId="0C96C13C" w14:textId="77777777" w:rsidTr="00C21CC4">
        <w:trPr>
          <w:trHeight w:val="700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2ED11" w14:textId="5D94B714" w:rsidR="00F81408" w:rsidRPr="00C03C9A" w:rsidRDefault="00F81408" w:rsidP="00F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C03C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ntacosane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D8769" w14:textId="2D405DC6" w:rsidR="00F81408" w:rsidRPr="00C03C9A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8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07FA5" w14:textId="195A30CD" w:rsidR="00F81408" w:rsidRPr="00C03C9A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492</w:t>
            </w:r>
          </w:p>
        </w:tc>
        <w:tc>
          <w:tcPr>
            <w:tcW w:w="2520" w:type="dxa"/>
            <w:gridSpan w:val="2"/>
            <w:tcBorders>
              <w:left w:val="nil"/>
              <w:right w:val="nil"/>
            </w:tcBorders>
            <w:vAlign w:val="center"/>
          </w:tcPr>
          <w:p w14:paraId="11FD8EC6" w14:textId="78EF1A07" w:rsidR="00F81408" w:rsidRPr="00A04B00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A04B00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4</w:t>
            </w:r>
          </w:p>
        </w:tc>
      </w:tr>
      <w:tr w:rsidR="00F81408" w:rsidRPr="00881D8C" w14:paraId="5C1FEBAC" w14:textId="77777777" w:rsidTr="004A2EA8">
        <w:trPr>
          <w:trHeight w:val="700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3E0BB" w14:textId="340EE0F8" w:rsidR="00F81408" w:rsidRPr="00C03C9A" w:rsidRDefault="00F81408" w:rsidP="00F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C03C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xacosane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116A4" w14:textId="39D96249" w:rsidR="00F81408" w:rsidRPr="00C03C9A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E4799" w14:textId="639C5C57" w:rsidR="00F81408" w:rsidRPr="00C03C9A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591</w:t>
            </w:r>
          </w:p>
        </w:tc>
        <w:tc>
          <w:tcPr>
            <w:tcW w:w="2520" w:type="dxa"/>
            <w:gridSpan w:val="2"/>
            <w:tcBorders>
              <w:left w:val="nil"/>
              <w:right w:val="nil"/>
            </w:tcBorders>
            <w:vAlign w:val="center"/>
          </w:tcPr>
          <w:p w14:paraId="2A1DB75D" w14:textId="1791B863" w:rsidR="00F81408" w:rsidRPr="00A04B00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A04B00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4</w:t>
            </w:r>
          </w:p>
        </w:tc>
      </w:tr>
      <w:tr w:rsidR="00F81408" w:rsidRPr="00881D8C" w14:paraId="174B2822" w14:textId="77777777" w:rsidTr="004A2EA8">
        <w:trPr>
          <w:trHeight w:val="700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96AE0" w14:textId="008F5CF0" w:rsidR="00F81408" w:rsidRPr="00C03C9A" w:rsidRDefault="00F81408" w:rsidP="00F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C03C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ptacosene</w:t>
            </w:r>
            <w:proofErr w:type="spellEnd"/>
            <w:r w:rsidRPr="00C03C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1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61094" w14:textId="16ED02CF" w:rsidR="00F81408" w:rsidRPr="00C03C9A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2.84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6EBB0" w14:textId="1D918BB4" w:rsidR="00F81408" w:rsidRPr="00C03C9A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669</w:t>
            </w:r>
          </w:p>
        </w:tc>
        <w:tc>
          <w:tcPr>
            <w:tcW w:w="2520" w:type="dxa"/>
            <w:gridSpan w:val="2"/>
            <w:tcBorders>
              <w:left w:val="nil"/>
              <w:right w:val="nil"/>
            </w:tcBorders>
            <w:vAlign w:val="center"/>
          </w:tcPr>
          <w:p w14:paraId="3C6C8452" w14:textId="1BFBB71F" w:rsidR="00F81408" w:rsidRPr="00A04B00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A04B00">
              <w:rPr>
                <w:rFonts w:ascii="Times New Roman" w:hAnsi="Times New Roman" w:cs="Times New Roman"/>
                <w:sz w:val="24"/>
                <w:szCs w:val="24"/>
              </w:rPr>
              <w:t>2676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="006B55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F81408" w:rsidRPr="00881D8C" w14:paraId="29F5E9F0" w14:textId="77777777" w:rsidTr="004A2EA8">
        <w:trPr>
          <w:trHeight w:val="700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493C6" w14:textId="73A948D3" w:rsidR="00F81408" w:rsidRPr="00C03C9A" w:rsidRDefault="00F81408" w:rsidP="00F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C03C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ptacosene</w:t>
            </w:r>
            <w:proofErr w:type="spellEnd"/>
            <w:r w:rsidRPr="00C03C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60126" w14:textId="405BB356" w:rsidR="00F81408" w:rsidRPr="00C03C9A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2.9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6F010" w14:textId="18FBC309" w:rsidR="00F81408" w:rsidRPr="00C03C9A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C03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677</w:t>
            </w:r>
          </w:p>
        </w:tc>
        <w:tc>
          <w:tcPr>
            <w:tcW w:w="2520" w:type="dxa"/>
            <w:gridSpan w:val="2"/>
            <w:tcBorders>
              <w:left w:val="nil"/>
              <w:right w:val="nil"/>
            </w:tcBorders>
            <w:vAlign w:val="center"/>
          </w:tcPr>
          <w:p w14:paraId="1B0466D0" w14:textId="615B64BD" w:rsidR="00F81408" w:rsidRPr="00A04B00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A04B00">
              <w:rPr>
                <w:rFonts w:ascii="Times New Roman" w:hAnsi="Times New Roman" w:cs="Times New Roman"/>
                <w:sz w:val="24"/>
                <w:szCs w:val="24"/>
              </w:rPr>
              <w:t>2683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="006B55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F81408" w:rsidRPr="00881D8C" w14:paraId="7A8034F7" w14:textId="77777777" w:rsidTr="004A2EA8">
        <w:trPr>
          <w:trHeight w:val="700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AF00D" w14:textId="0D75ED1D" w:rsidR="00F81408" w:rsidRPr="009D2E43" w:rsidRDefault="00F81408" w:rsidP="00F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ptacosane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7F238" w14:textId="001637E6" w:rsidR="00F81408" w:rsidRPr="009D2E43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3.0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443D5" w14:textId="6F6B152B" w:rsidR="00F81408" w:rsidRPr="009D2E43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691</w:t>
            </w:r>
          </w:p>
        </w:tc>
        <w:tc>
          <w:tcPr>
            <w:tcW w:w="2520" w:type="dxa"/>
            <w:gridSpan w:val="2"/>
            <w:tcBorders>
              <w:left w:val="nil"/>
              <w:right w:val="nil"/>
            </w:tcBorders>
            <w:vAlign w:val="center"/>
          </w:tcPr>
          <w:p w14:paraId="768B1506" w14:textId="7B4508D4" w:rsidR="00F81408" w:rsidRPr="00A04B00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A04B00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4</w:t>
            </w:r>
          </w:p>
        </w:tc>
      </w:tr>
      <w:tr w:rsidR="00F81408" w:rsidRPr="00881D8C" w14:paraId="544B371A" w14:textId="77777777" w:rsidTr="004A2EA8">
        <w:trPr>
          <w:trHeight w:val="700"/>
        </w:trPr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4733A7" w14:textId="6C666C44" w:rsidR="00F81408" w:rsidRPr="009D2E43" w:rsidRDefault="00F81408" w:rsidP="00F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ctacosene</w:t>
            </w:r>
            <w:proofErr w:type="spellEnd"/>
          </w:p>
        </w:tc>
        <w:tc>
          <w:tcPr>
            <w:tcW w:w="2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95530C" w14:textId="30545920" w:rsidR="00F81408" w:rsidRPr="009D2E43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3.85</w:t>
            </w:r>
          </w:p>
        </w:tc>
        <w:tc>
          <w:tcPr>
            <w:tcW w:w="2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9FFB34" w14:textId="2EEBF42C" w:rsidR="00F81408" w:rsidRPr="009D2E43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771</w:t>
            </w:r>
          </w:p>
        </w:tc>
        <w:tc>
          <w:tcPr>
            <w:tcW w:w="252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574DFDE" w14:textId="2DB001BD" w:rsidR="00F81408" w:rsidRPr="00A04B00" w:rsidRDefault="00F81408" w:rsidP="00F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A04B00">
              <w:rPr>
                <w:rFonts w:ascii="Times New Roman" w:hAnsi="Times New Roman" w:cs="Times New Roman"/>
                <w:sz w:val="24"/>
                <w:szCs w:val="24"/>
              </w:rPr>
              <w:t>2776</w:t>
            </w:r>
            <w:r w:rsidR="00BF64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9D2E43" w:rsidRPr="005538BA" w14:paraId="6ECBDC7A" w14:textId="77777777" w:rsidTr="00C21CC4">
        <w:trPr>
          <w:gridAfter w:val="1"/>
          <w:wAfter w:w="59" w:type="dxa"/>
          <w:trHeight w:val="640"/>
        </w:trPr>
        <w:tc>
          <w:tcPr>
            <w:tcW w:w="849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877623" w14:textId="015CF48E" w:rsidR="009D2E43" w:rsidRPr="00881D8C" w:rsidRDefault="00281CE7" w:rsidP="009D2E4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47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T</w:t>
            </w:r>
            <w:r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= retention time</w:t>
            </w:r>
            <w:r w:rsidR="00FC2F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in minutes</w:t>
            </w:r>
            <w:r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r w:rsidRPr="00247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I (exp)</w:t>
            </w:r>
            <w:r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= experimental Kovats retention </w:t>
            </w:r>
            <w:r w:rsidR="002472FB"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index, </w:t>
            </w:r>
            <w:r w:rsidR="002472FB" w:rsidRPr="00247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I</w:t>
            </w:r>
            <w:r w:rsidRPr="00247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lit)</w:t>
            </w:r>
            <w:r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= Kovats retention index values found in literature.</w:t>
            </w:r>
          </w:p>
        </w:tc>
      </w:tr>
    </w:tbl>
    <w:p w14:paraId="086017D9" w14:textId="1D27481D" w:rsidR="00FC3FFB" w:rsidRPr="004845FA" w:rsidRDefault="00FC3FFB" w:rsidP="00FC3FFB">
      <w:pPr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136"/>
        <w:tblW w:w="85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250"/>
        <w:gridCol w:w="2250"/>
        <w:gridCol w:w="2011"/>
        <w:gridCol w:w="59"/>
      </w:tblGrid>
      <w:tr w:rsidR="00AD521A" w:rsidRPr="005538BA" w14:paraId="57DDD0A0" w14:textId="77777777" w:rsidTr="00A62813">
        <w:trPr>
          <w:gridAfter w:val="1"/>
          <w:wAfter w:w="59" w:type="dxa"/>
          <w:trHeight w:val="700"/>
        </w:trPr>
        <w:tc>
          <w:tcPr>
            <w:tcW w:w="849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210C32" w14:textId="5AF717EB" w:rsidR="00AD521A" w:rsidRPr="00FC3FFB" w:rsidRDefault="00CE3769" w:rsidP="00E8667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 xml:space="preserve">(Cont.) </w:t>
            </w:r>
            <w:r w:rsidR="00AD521A"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xtended Data Table 1.</w:t>
            </w:r>
            <w:r w:rsidR="00AD521A"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r w:rsidR="008749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List of </w:t>
            </w:r>
            <w:r w:rsidR="00AD521A"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the cuticular hydrocarbons found in </w:t>
            </w:r>
            <w:r w:rsidR="00AD521A" w:rsidRPr="00FC3F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M. </w:t>
            </w:r>
            <w:proofErr w:type="spellStart"/>
            <w:r w:rsidR="00AD521A" w:rsidRPr="00FC3F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eecheii</w:t>
            </w:r>
            <w:proofErr w:type="spellEnd"/>
            <w:r w:rsidR="00AD521A"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r w:rsidR="00AD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nd</w:t>
            </w:r>
            <w:r w:rsidR="00AD521A" w:rsidRPr="00FC3F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r w:rsidR="00AD52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</w:t>
            </w:r>
            <w:r w:rsidR="00AD521A" w:rsidRPr="00FC3F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. </w:t>
            </w:r>
            <w:proofErr w:type="spellStart"/>
            <w:r w:rsidR="00AD52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rilampoides</w:t>
            </w:r>
            <w:proofErr w:type="spellEnd"/>
            <w:r w:rsidR="00AD521A"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fr</w:t>
            </w:r>
            <w:r w:rsidR="00AD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m</w:t>
            </w:r>
            <w:r w:rsidR="00AD521A" w:rsidRPr="00FC3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different states and regions of Mexico</w:t>
            </w:r>
            <w:r w:rsidR="00281C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</w:tr>
      <w:tr w:rsidR="00A62813" w:rsidRPr="00881D8C" w14:paraId="2B31207C" w14:textId="77777777" w:rsidTr="00A62813">
        <w:trPr>
          <w:trHeight w:val="45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996AA1" w14:textId="2B7BD995" w:rsidR="00A62813" w:rsidRPr="00FC3FFB" w:rsidRDefault="00A62813" w:rsidP="00C21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mpoun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CA0E4" w14:textId="2A5E56B0" w:rsidR="00A62813" w:rsidRPr="00FC3FFB" w:rsidRDefault="00A62813" w:rsidP="00C21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53527" w14:textId="4A8560CC" w:rsidR="00A62813" w:rsidRPr="00FC3FFB" w:rsidRDefault="00A62813" w:rsidP="00C21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C3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K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(exp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64E958" w14:textId="3C5F7085" w:rsidR="00A62813" w:rsidRPr="00FC3FFB" w:rsidRDefault="00A62813" w:rsidP="00C21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KI (lit)</w:t>
            </w:r>
          </w:p>
        </w:tc>
      </w:tr>
      <w:tr w:rsidR="00106946" w:rsidRPr="00881D8C" w14:paraId="3B0602DD" w14:textId="77777777" w:rsidTr="00A62813">
        <w:trPr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FABC" w14:textId="68ABA365" w:rsidR="00106946" w:rsidRPr="00FC3FFB" w:rsidRDefault="00106946" w:rsidP="001069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ctacosane</w:t>
            </w:r>
            <w:proofErr w:type="spellEnd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AEED" w14:textId="247958C5" w:rsidR="00106946" w:rsidRPr="00FC3FFB" w:rsidRDefault="00106946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4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8F84" w14:textId="235AB3A8" w:rsidR="00106946" w:rsidRPr="00FC3FFB" w:rsidRDefault="00106946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79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977E" w14:textId="3BB745C8" w:rsidR="00106946" w:rsidRPr="00106946" w:rsidRDefault="00425CCE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10694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</w:t>
            </w:r>
            <w:r w:rsidRPr="0010694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0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34</w:t>
            </w:r>
          </w:p>
        </w:tc>
      </w:tr>
      <w:tr w:rsidR="00106946" w:rsidRPr="00881D8C" w14:paraId="1A86360F" w14:textId="77777777" w:rsidTr="00A62813">
        <w:trPr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BEB6" w14:textId="5E1585A9" w:rsidR="00106946" w:rsidRPr="00FC3FFB" w:rsidRDefault="00106946" w:rsidP="001069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nacosene</w:t>
            </w:r>
            <w:proofErr w:type="spellEnd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3193" w14:textId="248F7DBB" w:rsidR="00106946" w:rsidRPr="00FC3FFB" w:rsidRDefault="00106946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4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85C8" w14:textId="6F497A08" w:rsidR="00106946" w:rsidRPr="00FC3FFB" w:rsidRDefault="00106946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86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1808" w14:textId="29CD9C42" w:rsidR="00106946" w:rsidRPr="00106946" w:rsidRDefault="00106946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106946">
              <w:rPr>
                <w:rFonts w:ascii="Times New Roman" w:hAnsi="Times New Roman" w:cs="Times New Roman"/>
                <w:sz w:val="24"/>
                <w:szCs w:val="24"/>
              </w:rPr>
              <w:t>2880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="006B55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106946" w:rsidRPr="00881D8C" w14:paraId="739734FC" w14:textId="77777777" w:rsidTr="00A62813">
        <w:trPr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AAED" w14:textId="3054D782" w:rsidR="00106946" w:rsidRPr="00FC3FFB" w:rsidRDefault="00106946" w:rsidP="001069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nacosene</w:t>
            </w:r>
            <w:proofErr w:type="spellEnd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18E4" w14:textId="3CDBBADB" w:rsidR="00106946" w:rsidRPr="00FC3FFB" w:rsidRDefault="00106946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4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D804" w14:textId="054EAD60" w:rsidR="00106946" w:rsidRPr="00FC3FFB" w:rsidRDefault="00106946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87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EE97" w14:textId="1AB01DFF" w:rsidR="00106946" w:rsidRPr="00106946" w:rsidRDefault="00425CCE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106946">
              <w:rPr>
                <w:rFonts w:ascii="Times New Roman" w:hAnsi="Times New Roman" w:cs="Times New Roman"/>
                <w:sz w:val="24"/>
                <w:szCs w:val="24"/>
              </w:rPr>
              <w:t>2880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="006B55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425CCE" w:rsidRPr="00881D8C" w14:paraId="3BCD8625" w14:textId="77777777" w:rsidTr="00A62813">
        <w:trPr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982C" w14:textId="4A473D4D" w:rsidR="00425CCE" w:rsidRPr="00FC3FFB" w:rsidRDefault="00425CCE" w:rsidP="00425C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nacosan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7453" w14:textId="7FCB8C8F" w:rsidR="00425CCE" w:rsidRPr="00FC3FFB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4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71AA" w14:textId="20FC2F9C" w:rsidR="00425CCE" w:rsidRPr="00FC3FFB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89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549C" w14:textId="199354B1" w:rsidR="00425CCE" w:rsidRPr="00106946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10694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00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34</w:t>
            </w:r>
          </w:p>
        </w:tc>
      </w:tr>
      <w:tr w:rsidR="00425CCE" w:rsidRPr="00881D8C" w14:paraId="6ED5637A" w14:textId="77777777" w:rsidTr="00A62813">
        <w:trPr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1F91" w14:textId="7C8E1849" w:rsidR="00425CCE" w:rsidRPr="00FC3FFB" w:rsidRDefault="00425CCE" w:rsidP="00425C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riaconta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ED9E" w14:textId="1BA3F44E" w:rsidR="00425CCE" w:rsidRPr="00FC3FFB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5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AE79" w14:textId="5D957CDA" w:rsidR="00425CCE" w:rsidRPr="00FC3FFB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99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3D42" w14:textId="658757BC" w:rsidR="00425CCE" w:rsidRPr="00106946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10694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00</w:t>
            </w:r>
            <w:r w:rsidR="00E34A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34</w:t>
            </w:r>
          </w:p>
        </w:tc>
      </w:tr>
      <w:tr w:rsidR="00425CCE" w:rsidRPr="00881D8C" w14:paraId="0850B63B" w14:textId="77777777" w:rsidTr="00A62813">
        <w:trPr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2B98" w14:textId="1A593440" w:rsidR="00425CCE" w:rsidRPr="00FC3FFB" w:rsidRDefault="00425CCE" w:rsidP="00425C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ntriaconten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2BD5" w14:textId="1A9F90BE" w:rsidR="00425CCE" w:rsidRPr="00FC3FFB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6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340A" w14:textId="3BE9F884" w:rsidR="00425CCE" w:rsidRPr="00FC3FFB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07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3D2D" w14:textId="6365FBE9" w:rsidR="00425CCE" w:rsidRPr="00106946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106946">
              <w:rPr>
                <w:rFonts w:ascii="Times New Roman" w:hAnsi="Times New Roman" w:cs="Times New Roman"/>
                <w:sz w:val="24"/>
                <w:szCs w:val="24"/>
              </w:rPr>
              <w:t>3076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="006B55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425CCE" w:rsidRPr="00881D8C" w14:paraId="64710F41" w14:textId="77777777" w:rsidTr="00A62813">
        <w:trPr>
          <w:trHeight w:val="7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6BAFE1" w14:textId="1AC908AA" w:rsidR="00425CCE" w:rsidRPr="00FC3FFB" w:rsidRDefault="00425CCE" w:rsidP="00425C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ntriacontane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7184B" w14:textId="100D91B1" w:rsidR="00425CCE" w:rsidRPr="00FC3FFB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6.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7BA8A5" w14:textId="1B011608" w:rsidR="00425CCE" w:rsidRPr="00FC3FFB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08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01B302" w14:textId="7856B5FC" w:rsidR="00425CCE" w:rsidRPr="009A7441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s-MX"/>
                <w14:ligatures w14:val="none"/>
              </w:rPr>
            </w:pPr>
            <w:r w:rsidRPr="00106946">
              <w:rPr>
                <w:rFonts w:ascii="Times New Roman" w:hAnsi="Times New Roman" w:cs="Times New Roman"/>
                <w:sz w:val="24"/>
                <w:szCs w:val="24"/>
              </w:rPr>
              <w:t>3100</w:t>
            </w:r>
            <w:r w:rsidR="009A7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</w:tr>
      <w:tr w:rsidR="00425CCE" w:rsidRPr="00881D8C" w14:paraId="18F49C40" w14:textId="77777777" w:rsidTr="00A62813">
        <w:trPr>
          <w:trHeight w:val="70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31192" w14:textId="6EEDA106" w:rsidR="00425CCE" w:rsidRPr="00C03C9A" w:rsidRDefault="00425CCE" w:rsidP="00425C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ritriacontene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5E987" w14:textId="2460D382" w:rsidR="00425CCE" w:rsidRPr="00C03C9A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8.3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FCB191" w14:textId="39A95BD3" w:rsidR="00425CCE" w:rsidRPr="00C03C9A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272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vAlign w:val="center"/>
          </w:tcPr>
          <w:p w14:paraId="5F34D321" w14:textId="0D2859F3" w:rsidR="00425CCE" w:rsidRPr="009D2E43" w:rsidRDefault="00425CCE" w:rsidP="00425C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106946">
              <w:rPr>
                <w:rFonts w:ascii="Times New Roman" w:hAnsi="Times New Roman" w:cs="Times New Roman"/>
                <w:sz w:val="24"/>
                <w:szCs w:val="24"/>
              </w:rPr>
              <w:t>3278</w:t>
            </w:r>
            <w:r w:rsidR="00CF3E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106946" w:rsidRPr="00881D8C" w14:paraId="610FD751" w14:textId="77777777" w:rsidTr="00A62813">
        <w:trPr>
          <w:trHeight w:val="70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B009D" w14:textId="46C8E3BF" w:rsidR="00106946" w:rsidRPr="00C03C9A" w:rsidRDefault="00106946" w:rsidP="001069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ritriacontan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37E2C" w14:textId="63AF78BF" w:rsidR="00106946" w:rsidRPr="00C03C9A" w:rsidRDefault="00106946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8.4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C30A1" w14:textId="7BC1357C" w:rsidR="00106946" w:rsidRPr="00C03C9A" w:rsidRDefault="00106946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D2E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289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vAlign w:val="center"/>
          </w:tcPr>
          <w:p w14:paraId="152277BE" w14:textId="76D7D4D3" w:rsidR="00106946" w:rsidRPr="00DB7B84" w:rsidRDefault="00706D43" w:rsidP="001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s-MX"/>
                <w14:ligatures w14:val="none"/>
              </w:rPr>
            </w:pPr>
            <w:r w:rsidRPr="001069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0694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DB7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</w:tr>
      <w:tr w:rsidR="00106946" w:rsidRPr="005538BA" w14:paraId="05D72E13" w14:textId="77777777" w:rsidTr="00A62813">
        <w:trPr>
          <w:gridAfter w:val="1"/>
          <w:wAfter w:w="59" w:type="dxa"/>
          <w:trHeight w:val="640"/>
        </w:trPr>
        <w:tc>
          <w:tcPr>
            <w:tcW w:w="849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7C8A6C" w14:textId="4A9D4706" w:rsidR="00106946" w:rsidRPr="00881D8C" w:rsidRDefault="00106946" w:rsidP="00106946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47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T</w:t>
            </w:r>
            <w:r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= retention time</w:t>
            </w:r>
            <w:r w:rsidR="00FC2F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in minutes</w:t>
            </w:r>
            <w:r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r w:rsidRPr="00247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I</w:t>
            </w:r>
            <w:r w:rsidR="00281CE7" w:rsidRPr="00247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exp)</w:t>
            </w:r>
            <w:r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= experimental Kovats retention </w:t>
            </w:r>
            <w:r w:rsidR="002472FB"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index, </w:t>
            </w:r>
            <w:r w:rsidR="002472FB" w:rsidRPr="00247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I</w:t>
            </w:r>
            <w:r w:rsidR="00281CE7" w:rsidRPr="002472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lit)</w:t>
            </w:r>
            <w:r w:rsidR="00281CE7" w:rsidRPr="00247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= Kovats retention index values found in literature.</w:t>
            </w:r>
          </w:p>
        </w:tc>
      </w:tr>
    </w:tbl>
    <w:p w14:paraId="2DB7690C" w14:textId="77777777" w:rsidR="00AD521A" w:rsidRDefault="00AD521A" w:rsidP="00FC3FFB">
      <w:pPr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2F001" w14:textId="350C0FAD" w:rsidR="00CE3769" w:rsidRPr="00E476E8" w:rsidRDefault="00CE3769" w:rsidP="002F3037">
      <w:pPr>
        <w:spacing w:line="240" w:lineRule="auto"/>
        <w:jc w:val="both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s-MX"/>
          <w14:ligatures w14:val="none"/>
        </w:rPr>
      </w:pPr>
      <w:proofErr w:type="spellStart"/>
      <w:r w:rsidRPr="00E476E8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s-MX"/>
          <w14:ligatures w14:val="none"/>
        </w:rPr>
        <w:t>References</w:t>
      </w:r>
      <w:proofErr w:type="spellEnd"/>
    </w:p>
    <w:p w14:paraId="324D8D8E" w14:textId="4AF1B7A5" w:rsidR="00435841" w:rsidRPr="00435841" w:rsidRDefault="00435841" w:rsidP="00435841">
      <w:pPr>
        <w:autoSpaceDE w:val="0"/>
        <w:autoSpaceDN w:val="0"/>
        <w:spacing w:after="0" w:line="240" w:lineRule="auto"/>
        <w:ind w:hanging="641"/>
        <w:contextualSpacing/>
        <w:jc w:val="both"/>
        <w:divId w:val="250821363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5.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Pokorny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T.,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Lunau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K., Quezada-Euan, J. J. G. &amp;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Eltz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T. Cuticular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hydrocarbons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distinguish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cryptic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sibling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species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in </w:t>
      </w:r>
      <w:proofErr w:type="spellStart"/>
      <w:r w:rsidRPr="00435841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>Euglossa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orchid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bees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. </w:t>
      </w:r>
      <w:proofErr w:type="spellStart"/>
      <w:r w:rsidRPr="00435841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>Apidologie</w:t>
      </w:r>
      <w:proofErr w:type="spellEnd"/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 w:rsidRPr="00435841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t>45</w:t>
      </w:r>
      <w:r w:rsidRPr="00435841">
        <w:rPr>
          <w:rFonts w:ascii="Times New Roman" w:eastAsia="Times New Roman" w:hAnsi="Times New Roman" w:cs="Times New Roman"/>
          <w:sz w:val="24"/>
          <w:szCs w:val="24"/>
          <w:lang w:val="es-MX"/>
        </w:rPr>
        <w:t>, 276–283 (2014).</w:t>
      </w:r>
    </w:p>
    <w:p w14:paraId="4E381289" w14:textId="77777777" w:rsidR="00435841" w:rsidRPr="00435841" w:rsidRDefault="00435841" w:rsidP="00435841">
      <w:pPr>
        <w:autoSpaceDE w:val="0"/>
        <w:autoSpaceDN w:val="0"/>
        <w:spacing w:after="0" w:line="240" w:lineRule="auto"/>
        <w:ind w:hanging="641"/>
        <w:contextualSpacing/>
        <w:jc w:val="both"/>
        <w:divId w:val="250821363"/>
        <w:rPr>
          <w:rFonts w:ascii="Times New Roman" w:eastAsia="Times New Roman" w:hAnsi="Times New Roman" w:cs="Times New Roman"/>
          <w:sz w:val="24"/>
          <w:szCs w:val="24"/>
          <w:lang w:val="es-MX"/>
        </w:rPr>
      </w:pPr>
    </w:p>
    <w:p w14:paraId="059D4DD4" w14:textId="7745DCE4" w:rsidR="00435841" w:rsidRDefault="00435841" w:rsidP="00435841">
      <w:pPr>
        <w:autoSpaceDE w:val="0"/>
        <w:autoSpaceDN w:val="0"/>
        <w:spacing w:after="0" w:line="240" w:lineRule="auto"/>
        <w:ind w:hanging="641"/>
        <w:contextualSpacing/>
        <w:jc w:val="both"/>
        <w:divId w:val="250821363"/>
        <w:rPr>
          <w:rFonts w:ascii="Times New Roman" w:eastAsia="Times New Roman" w:hAnsi="Times New Roman" w:cs="Times New Roman"/>
          <w:sz w:val="24"/>
          <w:szCs w:val="24"/>
        </w:rPr>
      </w:pPr>
      <w:r w:rsidRPr="00346C47">
        <w:rPr>
          <w:rFonts w:ascii="Times New Roman" w:eastAsia="Times New Roman" w:hAnsi="Times New Roman" w:cs="Times New Roman"/>
          <w:sz w:val="24"/>
          <w:szCs w:val="24"/>
        </w:rPr>
        <w:t>34.</w:t>
      </w:r>
      <w:r w:rsidRPr="00346C47">
        <w:rPr>
          <w:rFonts w:ascii="Times New Roman" w:eastAsia="Times New Roman" w:hAnsi="Times New Roman" w:cs="Times New Roman"/>
          <w:sz w:val="24"/>
          <w:szCs w:val="24"/>
        </w:rPr>
        <w:tab/>
        <w:t>NIST Mass Spectrometry Data Center. NIST Mass Spectral Search Program. Preprint at (2020).</w:t>
      </w:r>
    </w:p>
    <w:p w14:paraId="27588E5F" w14:textId="77777777" w:rsidR="00435841" w:rsidRPr="00346C47" w:rsidRDefault="00435841" w:rsidP="00435841">
      <w:pPr>
        <w:autoSpaceDE w:val="0"/>
        <w:autoSpaceDN w:val="0"/>
        <w:spacing w:after="0" w:line="240" w:lineRule="auto"/>
        <w:ind w:hanging="641"/>
        <w:contextualSpacing/>
        <w:jc w:val="both"/>
        <w:divId w:val="250821363"/>
        <w:rPr>
          <w:rFonts w:ascii="Times New Roman" w:eastAsia="Times New Roman" w:hAnsi="Times New Roman" w:cs="Times New Roman"/>
          <w:sz w:val="24"/>
          <w:szCs w:val="24"/>
        </w:rPr>
      </w:pPr>
    </w:p>
    <w:p w14:paraId="42E2471F" w14:textId="5A9B2D1E" w:rsidR="009A7441" w:rsidRPr="002F3037" w:rsidRDefault="000D2B7B">
      <w:pPr>
        <w:autoSpaceDE w:val="0"/>
        <w:autoSpaceDN w:val="0"/>
        <w:ind w:hanging="640"/>
        <w:divId w:val="250821363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435841">
        <w:rPr>
          <w:rFonts w:ascii="Times New Roman" w:eastAsia="Times New Roman" w:hAnsi="Times New Roman" w:cs="Times New Roman"/>
          <w:sz w:val="24"/>
          <w:szCs w:val="24"/>
        </w:rPr>
        <w:t>6</w:t>
      </w:r>
      <w:r w:rsidR="006B5543" w:rsidRPr="00435841">
        <w:rPr>
          <w:rFonts w:ascii="Times New Roman" w:eastAsia="Times New Roman" w:hAnsi="Times New Roman" w:cs="Times New Roman"/>
          <w:sz w:val="24"/>
          <w:szCs w:val="24"/>
        </w:rPr>
        <w:t>6</w:t>
      </w:r>
      <w:r w:rsidR="009A7441" w:rsidRPr="00435841">
        <w:rPr>
          <w:rFonts w:ascii="Times New Roman" w:eastAsia="Times New Roman" w:hAnsi="Times New Roman" w:cs="Times New Roman"/>
          <w:sz w:val="24"/>
          <w:szCs w:val="24"/>
        </w:rPr>
        <w:t>.</w:t>
      </w:r>
      <w:r w:rsidR="009A7441" w:rsidRPr="00435841">
        <w:rPr>
          <w:rFonts w:ascii="Times New Roman" w:eastAsia="Times New Roman" w:hAnsi="Times New Roman" w:cs="Times New Roman"/>
          <w:sz w:val="24"/>
          <w:szCs w:val="24"/>
        </w:rPr>
        <w:tab/>
        <w:t>Quezada-</w:t>
      </w:r>
      <w:proofErr w:type="spellStart"/>
      <w:r w:rsidR="009A7441" w:rsidRPr="00435841">
        <w:rPr>
          <w:rFonts w:ascii="Times New Roman" w:eastAsia="Times New Roman" w:hAnsi="Times New Roman" w:cs="Times New Roman"/>
          <w:sz w:val="24"/>
          <w:szCs w:val="24"/>
        </w:rPr>
        <w:t>Euán</w:t>
      </w:r>
      <w:proofErr w:type="spellEnd"/>
      <w:r w:rsidR="009A7441" w:rsidRPr="00435841">
        <w:rPr>
          <w:rFonts w:ascii="Times New Roman" w:eastAsia="Times New Roman" w:hAnsi="Times New Roman" w:cs="Times New Roman"/>
          <w:sz w:val="24"/>
          <w:szCs w:val="24"/>
        </w:rPr>
        <w:t xml:space="preserve">, J. J. G. </w:t>
      </w:r>
      <w:r w:rsidR="009A7441" w:rsidRPr="00435841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="009A7441" w:rsidRPr="004358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A7441" w:rsidRPr="002F3037">
        <w:rPr>
          <w:rFonts w:ascii="Times New Roman" w:eastAsia="Times New Roman" w:hAnsi="Times New Roman" w:cs="Times New Roman"/>
          <w:sz w:val="24"/>
          <w:szCs w:val="24"/>
        </w:rPr>
        <w:t xml:space="preserve">Does sensory deception matter in eusocial obligate food robber systems? A study of </w:t>
      </w:r>
      <w:proofErr w:type="spellStart"/>
      <w:r w:rsidR="009A7441" w:rsidRPr="002F3037">
        <w:rPr>
          <w:rFonts w:ascii="Times New Roman" w:eastAsia="Times New Roman" w:hAnsi="Times New Roman" w:cs="Times New Roman"/>
          <w:i/>
          <w:iCs/>
          <w:sz w:val="24"/>
          <w:szCs w:val="24"/>
        </w:rPr>
        <w:t>Lestrimelitta</w:t>
      </w:r>
      <w:proofErr w:type="spellEnd"/>
      <w:r w:rsidR="009A7441" w:rsidRPr="002F3037">
        <w:rPr>
          <w:rFonts w:ascii="Times New Roman" w:eastAsia="Times New Roman" w:hAnsi="Times New Roman" w:cs="Times New Roman"/>
          <w:sz w:val="24"/>
          <w:szCs w:val="24"/>
        </w:rPr>
        <w:t xml:space="preserve"> and stingless bee hosts. </w:t>
      </w:r>
      <w:proofErr w:type="spellStart"/>
      <w:r w:rsidR="009A7441" w:rsidRPr="002F3037">
        <w:rPr>
          <w:rFonts w:ascii="Times New Roman" w:eastAsia="Times New Roman" w:hAnsi="Times New Roman" w:cs="Times New Roman"/>
          <w:i/>
          <w:iCs/>
          <w:sz w:val="24"/>
          <w:szCs w:val="24"/>
        </w:rPr>
        <w:t>Anim</w:t>
      </w:r>
      <w:proofErr w:type="spellEnd"/>
      <w:r w:rsidR="009A7441" w:rsidRPr="002F30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A7441" w:rsidRPr="002F3037">
        <w:rPr>
          <w:rFonts w:ascii="Times New Roman" w:eastAsia="Times New Roman" w:hAnsi="Times New Roman" w:cs="Times New Roman"/>
          <w:i/>
          <w:iCs/>
          <w:sz w:val="24"/>
          <w:szCs w:val="24"/>
        </w:rPr>
        <w:t>Behav</w:t>
      </w:r>
      <w:proofErr w:type="spellEnd"/>
      <w:r w:rsidR="009A7441" w:rsidRPr="002F30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A7441" w:rsidRPr="002F3037">
        <w:rPr>
          <w:rFonts w:ascii="Times New Roman" w:eastAsia="Times New Roman" w:hAnsi="Times New Roman" w:cs="Times New Roman"/>
          <w:b/>
          <w:bCs/>
          <w:sz w:val="24"/>
          <w:szCs w:val="24"/>
        </w:rPr>
        <w:t>85</w:t>
      </w:r>
      <w:r w:rsidR="009A7441" w:rsidRPr="002F3037">
        <w:rPr>
          <w:rFonts w:ascii="Times New Roman" w:eastAsia="Times New Roman" w:hAnsi="Times New Roman" w:cs="Times New Roman"/>
          <w:sz w:val="24"/>
          <w:szCs w:val="24"/>
        </w:rPr>
        <w:t>, 817–823 (2013).</w:t>
      </w:r>
    </w:p>
    <w:p w14:paraId="45B88B23" w14:textId="02ED443F" w:rsidR="00FC3FFB" w:rsidRDefault="009A7441" w:rsidP="0072458B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</w:rPr>
        <w:t> </w:t>
      </w:r>
    </w:p>
    <w:sectPr w:rsidR="00FC3FFB" w:rsidSect="00707D33">
      <w:headerReference w:type="default" r:id="rId7"/>
      <w:footerReference w:type="default" r:id="rId8"/>
      <w:pgSz w:w="12240" w:h="15840" w:code="1"/>
      <w:pgMar w:top="1701" w:right="1701" w:bottom="1701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1DE6B6" w14:textId="77777777" w:rsidR="001543CE" w:rsidRDefault="001543CE">
      <w:pPr>
        <w:spacing w:after="0" w:line="240" w:lineRule="auto"/>
      </w:pPr>
      <w:r>
        <w:separator/>
      </w:r>
    </w:p>
  </w:endnote>
  <w:endnote w:type="continuationSeparator" w:id="0">
    <w:p w14:paraId="72EB5E92" w14:textId="77777777" w:rsidR="001543CE" w:rsidRDefault="00154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9793550"/>
      <w:temporary/>
      <w:showingPlcHdr/>
      <w15:appearance w15:val="hidden"/>
    </w:sdtPr>
    <w:sdtEndPr/>
    <w:sdtContent>
      <w:p w14:paraId="2F090CCF" w14:textId="77777777" w:rsidR="002C5BD6" w:rsidRPr="001E74F2" w:rsidRDefault="002C5BD6">
        <w:r w:rsidRPr="001E74F2">
          <w:t>[Escriba aquí]</w:t>
        </w:r>
      </w:p>
    </w:sdtContent>
  </w:sdt>
  <w:p w14:paraId="093D259D" w14:textId="77777777" w:rsidR="002C5BD6" w:rsidRPr="001E74F2" w:rsidRDefault="002C5BD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A1E637" w14:textId="77777777" w:rsidR="001543CE" w:rsidRDefault="001543CE">
      <w:pPr>
        <w:spacing w:after="0" w:line="240" w:lineRule="auto"/>
      </w:pPr>
      <w:r>
        <w:separator/>
      </w:r>
    </w:p>
  </w:footnote>
  <w:footnote w:type="continuationSeparator" w:id="0">
    <w:p w14:paraId="13D4A7D3" w14:textId="77777777" w:rsidR="001543CE" w:rsidRDefault="001543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0525571"/>
      <w:docPartObj>
        <w:docPartGallery w:val="Page Numbers (Top of Page)"/>
        <w:docPartUnique/>
      </w:docPartObj>
    </w:sdtPr>
    <w:sdtEndPr/>
    <w:sdtContent>
      <w:p w14:paraId="697F84C5" w14:textId="77777777" w:rsidR="002C5BD6" w:rsidRPr="001E74F2" w:rsidRDefault="002C5BD6">
        <w:pPr>
          <w:jc w:val="right"/>
        </w:pPr>
        <w:r w:rsidRPr="001E74F2">
          <w:fldChar w:fldCharType="begin"/>
        </w:r>
        <w:r w:rsidRPr="001E74F2">
          <w:instrText>PAGE   \* MERGEFORMAT</w:instrText>
        </w:r>
        <w:r w:rsidRPr="001E74F2">
          <w:fldChar w:fldCharType="separate"/>
        </w:r>
        <w:r w:rsidR="00707D33">
          <w:rPr>
            <w:noProof/>
          </w:rPr>
          <w:t>1</w:t>
        </w:r>
        <w:r w:rsidRPr="001E74F2">
          <w:fldChar w:fldCharType="end"/>
        </w:r>
      </w:p>
    </w:sdtContent>
  </w:sdt>
  <w:p w14:paraId="5C156875" w14:textId="77777777" w:rsidR="002C5BD6" w:rsidRPr="001E74F2" w:rsidRDefault="002C5BD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FFB"/>
    <w:rsid w:val="000D2B7B"/>
    <w:rsid w:val="00106946"/>
    <w:rsid w:val="001543CE"/>
    <w:rsid w:val="002472FB"/>
    <w:rsid w:val="00271B87"/>
    <w:rsid w:val="00281CE7"/>
    <w:rsid w:val="00296559"/>
    <w:rsid w:val="002C5BD6"/>
    <w:rsid w:val="002F3037"/>
    <w:rsid w:val="0031323C"/>
    <w:rsid w:val="003F3137"/>
    <w:rsid w:val="00425CCE"/>
    <w:rsid w:val="00435841"/>
    <w:rsid w:val="00461DA3"/>
    <w:rsid w:val="00582B3C"/>
    <w:rsid w:val="005A58C6"/>
    <w:rsid w:val="006B5543"/>
    <w:rsid w:val="006B71D6"/>
    <w:rsid w:val="00706D43"/>
    <w:rsid w:val="00707D33"/>
    <w:rsid w:val="0072458B"/>
    <w:rsid w:val="00725106"/>
    <w:rsid w:val="007D39EE"/>
    <w:rsid w:val="00874931"/>
    <w:rsid w:val="008C16C0"/>
    <w:rsid w:val="008D4F27"/>
    <w:rsid w:val="00976C80"/>
    <w:rsid w:val="009A7441"/>
    <w:rsid w:val="009B7965"/>
    <w:rsid w:val="009D2E43"/>
    <w:rsid w:val="00A04B00"/>
    <w:rsid w:val="00A62813"/>
    <w:rsid w:val="00AD521A"/>
    <w:rsid w:val="00B93F16"/>
    <w:rsid w:val="00BC0A0D"/>
    <w:rsid w:val="00BF6440"/>
    <w:rsid w:val="00C03C9A"/>
    <w:rsid w:val="00C21CC4"/>
    <w:rsid w:val="00CD0517"/>
    <w:rsid w:val="00CE3769"/>
    <w:rsid w:val="00CF3ECF"/>
    <w:rsid w:val="00D82D1F"/>
    <w:rsid w:val="00D97A1A"/>
    <w:rsid w:val="00DB7B84"/>
    <w:rsid w:val="00E01B20"/>
    <w:rsid w:val="00E0571A"/>
    <w:rsid w:val="00E22E43"/>
    <w:rsid w:val="00E34AFF"/>
    <w:rsid w:val="00E476E8"/>
    <w:rsid w:val="00EB00EB"/>
    <w:rsid w:val="00ED6820"/>
    <w:rsid w:val="00F81408"/>
    <w:rsid w:val="00FC2FA0"/>
    <w:rsid w:val="00FC3FFB"/>
    <w:rsid w:val="00FD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7DB06F"/>
  <w15:chartTrackingRefBased/>
  <w15:docId w15:val="{0D57404B-7858-484B-BD63-1C8BA228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FF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FFB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FFB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C3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FF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C3FFB"/>
  </w:style>
  <w:style w:type="character" w:styleId="PlaceholderText">
    <w:name w:val="Placeholder Text"/>
    <w:basedOn w:val="DefaultParagraphFont"/>
    <w:uiPriority w:val="99"/>
    <w:semiHidden/>
    <w:rsid w:val="00DB7B8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3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89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7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26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5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2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9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5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ACB4F5B-6221-4818-AF2E-5C89785CDD55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5C949-C8F7-4E77-B6B7-46F23C616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4</Words>
  <Characters>1617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Rodrigues</dc:creator>
  <cp:keywords/>
  <dc:description/>
  <cp:lastModifiedBy>Moses Rajan</cp:lastModifiedBy>
  <cp:revision>6</cp:revision>
  <dcterms:created xsi:type="dcterms:W3CDTF">2024-05-02T18:31:00Z</dcterms:created>
  <dcterms:modified xsi:type="dcterms:W3CDTF">2024-06-20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feccf9-53e3-445f-b03c-1279a3571104</vt:lpwstr>
  </property>
</Properties>
</file>